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12746" w14:textId="0D130D87" w:rsidR="004B532A" w:rsidRPr="00A66872" w:rsidRDefault="00A66872" w:rsidP="005B424F">
      <w:pPr>
        <w:pStyle w:val="Titel"/>
        <w:spacing w:line="480" w:lineRule="auto"/>
        <w:rPr>
          <w:rFonts w:ascii="Times" w:hAnsi="Times"/>
          <w:b/>
          <w:color w:val="auto"/>
          <w:sz w:val="28"/>
          <w:szCs w:val="24"/>
        </w:rPr>
      </w:pPr>
      <w:r w:rsidRPr="00A66872">
        <w:rPr>
          <w:rFonts w:ascii="Times" w:hAnsi="Times"/>
          <w:b/>
          <w:color w:val="auto"/>
          <w:sz w:val="28"/>
          <w:szCs w:val="24"/>
        </w:rPr>
        <w:t xml:space="preserve">Impaired </w:t>
      </w:r>
      <w:r w:rsidR="005B424F">
        <w:rPr>
          <w:rFonts w:ascii="Times" w:hAnsi="Times"/>
          <w:b/>
          <w:color w:val="auto"/>
          <w:sz w:val="28"/>
          <w:szCs w:val="24"/>
        </w:rPr>
        <w:t>postural</w:t>
      </w:r>
      <w:r w:rsidR="004B532A" w:rsidRPr="00A66872">
        <w:rPr>
          <w:rFonts w:ascii="Times" w:hAnsi="Times"/>
          <w:b/>
          <w:color w:val="auto"/>
          <w:sz w:val="28"/>
          <w:szCs w:val="24"/>
        </w:rPr>
        <w:t xml:space="preserve"> control in healthy men at moderate altitude (1630 m and 2590 m). Data from a randomized trial.</w:t>
      </w:r>
    </w:p>
    <w:p w14:paraId="5998FD8E" w14:textId="3C38ADA2" w:rsidR="00454D6B" w:rsidRPr="00F22F27" w:rsidRDefault="00073E6D" w:rsidP="00AC2B51">
      <w:pPr>
        <w:spacing w:line="480" w:lineRule="auto"/>
        <w:jc w:val="both"/>
        <w:rPr>
          <w:rFonts w:ascii="Times" w:hAnsi="Times"/>
          <w:lang w:val="de-CH"/>
        </w:rPr>
      </w:pPr>
      <w:r w:rsidRPr="00F22F27">
        <w:rPr>
          <w:rFonts w:ascii="Times" w:hAnsi="Times"/>
          <w:lang w:val="de-CH"/>
        </w:rPr>
        <w:t>K. Stadelmann</w:t>
      </w:r>
      <w:r w:rsidRPr="00F22F27">
        <w:rPr>
          <w:rFonts w:ascii="Times" w:hAnsi="Times"/>
          <w:vertAlign w:val="superscript"/>
          <w:lang w:val="de-CH"/>
        </w:rPr>
        <w:t>1,2</w:t>
      </w:r>
      <w:r w:rsidRPr="00F22F27">
        <w:rPr>
          <w:rFonts w:ascii="Times" w:hAnsi="Times"/>
          <w:lang w:val="de-CH"/>
        </w:rPr>
        <w:t>, T. D. Latshang</w:t>
      </w:r>
      <w:r w:rsidRPr="00F22F27">
        <w:rPr>
          <w:rFonts w:ascii="Times" w:hAnsi="Times"/>
          <w:vertAlign w:val="superscript"/>
          <w:lang w:val="de-CH"/>
        </w:rPr>
        <w:t>3</w:t>
      </w:r>
      <w:r w:rsidRPr="00F22F27">
        <w:rPr>
          <w:rFonts w:ascii="Times" w:hAnsi="Times"/>
          <w:lang w:val="de-CH"/>
        </w:rPr>
        <w:t>, C. M. Lo Cascio</w:t>
      </w:r>
      <w:r w:rsidRPr="00F22F27">
        <w:rPr>
          <w:rFonts w:ascii="Times" w:hAnsi="Times"/>
          <w:vertAlign w:val="superscript"/>
          <w:lang w:val="de-CH"/>
        </w:rPr>
        <w:t>3</w:t>
      </w:r>
      <w:r w:rsidRPr="00F22F27">
        <w:rPr>
          <w:rFonts w:ascii="Times" w:hAnsi="Times"/>
          <w:lang w:val="de-CH"/>
        </w:rPr>
        <w:t>, R.</w:t>
      </w:r>
      <w:r w:rsidR="00F22F27" w:rsidRPr="00F22F27">
        <w:rPr>
          <w:rFonts w:ascii="Times" w:hAnsi="Times"/>
          <w:lang w:val="de-CH"/>
        </w:rPr>
        <w:t xml:space="preserve"> A.</w:t>
      </w:r>
      <w:bookmarkStart w:id="0" w:name="_GoBack"/>
      <w:bookmarkEnd w:id="0"/>
      <w:r w:rsidRPr="00F22F27">
        <w:rPr>
          <w:rFonts w:ascii="Times" w:hAnsi="Times"/>
          <w:lang w:val="de-CH"/>
        </w:rPr>
        <w:t xml:space="preserve"> Clark</w:t>
      </w:r>
      <w:r w:rsidRPr="00F22F27">
        <w:rPr>
          <w:rFonts w:ascii="Times" w:hAnsi="Times"/>
          <w:vertAlign w:val="superscript"/>
          <w:lang w:val="de-CH"/>
        </w:rPr>
        <w:t>5</w:t>
      </w:r>
      <w:r w:rsidRPr="00F22F27">
        <w:rPr>
          <w:rFonts w:ascii="Times" w:hAnsi="Times"/>
          <w:lang w:val="de-CH"/>
        </w:rPr>
        <w:t>, R. Huber</w:t>
      </w:r>
      <w:r w:rsidRPr="00F22F27">
        <w:rPr>
          <w:rFonts w:ascii="Times" w:hAnsi="Times"/>
          <w:color w:val="000000"/>
          <w:vertAlign w:val="superscript"/>
          <w:lang w:val="de-CH"/>
        </w:rPr>
        <w:t>2,4</w:t>
      </w:r>
      <w:r w:rsidRPr="00F22F27">
        <w:rPr>
          <w:rFonts w:ascii="Times" w:hAnsi="Times"/>
          <w:lang w:val="de-CH"/>
        </w:rPr>
        <w:t xml:space="preserve">, </w:t>
      </w:r>
      <w:r w:rsidR="00454D6B" w:rsidRPr="00F22F27">
        <w:rPr>
          <w:rFonts w:ascii="Times" w:hAnsi="Times"/>
          <w:lang w:val="de-CH"/>
        </w:rPr>
        <w:t>M. Kohler</w:t>
      </w:r>
      <w:r w:rsidR="00454D6B" w:rsidRPr="00F22F27">
        <w:rPr>
          <w:rFonts w:ascii="Times" w:hAnsi="Times"/>
          <w:vertAlign w:val="superscript"/>
          <w:lang w:val="de-CH"/>
        </w:rPr>
        <w:t>2,3</w:t>
      </w:r>
      <w:r w:rsidR="00454D6B" w:rsidRPr="00F22F27">
        <w:rPr>
          <w:rFonts w:ascii="Times" w:hAnsi="Times"/>
          <w:lang w:val="de-CH"/>
        </w:rPr>
        <w:t xml:space="preserve">, </w:t>
      </w:r>
      <w:r w:rsidRPr="00F22F27">
        <w:rPr>
          <w:rFonts w:ascii="Times" w:hAnsi="Times"/>
          <w:lang w:val="de-CH"/>
        </w:rPr>
        <w:t>P. Achermann</w:t>
      </w:r>
      <w:r w:rsidRPr="00F22F27">
        <w:rPr>
          <w:rFonts w:ascii="Times" w:hAnsi="Times"/>
          <w:vertAlign w:val="superscript"/>
          <w:lang w:val="de-CH"/>
        </w:rPr>
        <w:t>1,2</w:t>
      </w:r>
      <w:r w:rsidR="00607641" w:rsidRPr="00F22F27">
        <w:rPr>
          <w:rFonts w:ascii="Times" w:hAnsi="Times"/>
          <w:lang w:val="de-CH"/>
        </w:rPr>
        <w:t xml:space="preserve">* </w:t>
      </w:r>
      <w:r w:rsidRPr="00F22F27">
        <w:rPr>
          <w:rFonts w:ascii="Times" w:hAnsi="Times"/>
          <w:lang w:val="de-CH"/>
        </w:rPr>
        <w:t>and K. E. Bloch</w:t>
      </w:r>
      <w:r w:rsidRPr="00F22F27">
        <w:rPr>
          <w:rFonts w:ascii="Times" w:hAnsi="Times"/>
          <w:vertAlign w:val="superscript"/>
          <w:lang w:val="de-CH"/>
        </w:rPr>
        <w:t>2,3</w:t>
      </w:r>
      <w:r w:rsidR="00607641" w:rsidRPr="00F22F27">
        <w:rPr>
          <w:rFonts w:ascii="Times" w:hAnsi="Times"/>
          <w:lang w:val="de-CH"/>
        </w:rPr>
        <w:t>*</w:t>
      </w:r>
    </w:p>
    <w:p w14:paraId="185051C3" w14:textId="77777777" w:rsidR="001777AF" w:rsidRPr="00F22F27" w:rsidRDefault="001777AF" w:rsidP="001777AF">
      <w:pPr>
        <w:spacing w:after="200" w:line="276" w:lineRule="auto"/>
        <w:rPr>
          <w:rFonts w:ascii="Times" w:hAnsi="Times"/>
          <w:b/>
          <w:sz w:val="26"/>
          <w:lang w:val="de-CH"/>
        </w:rPr>
      </w:pPr>
    </w:p>
    <w:p w14:paraId="3A4ADFAE" w14:textId="77777777" w:rsidR="001777AF" w:rsidRPr="005D2639" w:rsidRDefault="001777AF" w:rsidP="001777AF">
      <w:pPr>
        <w:spacing w:after="200" w:line="276" w:lineRule="auto"/>
        <w:rPr>
          <w:rFonts w:ascii="Times" w:hAnsi="Times"/>
          <w:b/>
          <w:sz w:val="26"/>
        </w:rPr>
      </w:pPr>
      <w:r w:rsidRPr="005D2639">
        <w:rPr>
          <w:rFonts w:ascii="Times" w:hAnsi="Times"/>
          <w:b/>
          <w:sz w:val="26"/>
        </w:rPr>
        <w:t>Table S</w:t>
      </w:r>
      <w:r>
        <w:rPr>
          <w:rFonts w:ascii="Times" w:hAnsi="Times"/>
          <w:b/>
          <w:sz w:val="26"/>
        </w:rPr>
        <w:t>3</w:t>
      </w:r>
      <w:r w:rsidRPr="005D2639">
        <w:rPr>
          <w:rFonts w:ascii="Times" w:hAnsi="Times"/>
          <w:b/>
          <w:sz w:val="26"/>
        </w:rPr>
        <w:t>:</w:t>
      </w:r>
      <w:r>
        <w:rPr>
          <w:rFonts w:ascii="Times" w:hAnsi="Times"/>
          <w:b/>
          <w:sz w:val="26"/>
        </w:rPr>
        <w:t xml:space="preserve"> Medial-lateral sway amplitude </w:t>
      </w:r>
      <w:r w:rsidRPr="005D2639">
        <w:rPr>
          <w:rFonts w:ascii="Times" w:hAnsi="Times"/>
          <w:b/>
          <w:sz w:val="26"/>
        </w:rPr>
        <w:t>at different altitudes</w:t>
      </w:r>
    </w:p>
    <w:tbl>
      <w:tblPr>
        <w:tblStyle w:val="Tabellenraster"/>
        <w:tblW w:w="48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6"/>
        <w:gridCol w:w="951"/>
        <w:gridCol w:w="727"/>
        <w:gridCol w:w="1040"/>
        <w:gridCol w:w="1040"/>
        <w:gridCol w:w="1040"/>
        <w:gridCol w:w="1040"/>
        <w:gridCol w:w="1040"/>
        <w:gridCol w:w="950"/>
      </w:tblGrid>
      <w:tr w:rsidR="001777AF" w:rsidRPr="00B33B58" w14:paraId="32C0E84B" w14:textId="77777777" w:rsidTr="00AA1CDE"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D8F669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Measurement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71D6D7" w14:textId="77777777" w:rsidR="001777AF" w:rsidRPr="00B33B58" w:rsidRDefault="001777AF" w:rsidP="00AA1CDE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Time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4BAE86" w14:textId="77777777" w:rsidR="001777AF" w:rsidRPr="00B33B58" w:rsidRDefault="001777AF" w:rsidP="00AA1CDE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Eyes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34245" w14:textId="77777777" w:rsidR="001777AF" w:rsidRPr="00B33B58" w:rsidRDefault="001777AF" w:rsidP="00AA1CDE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490 m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200A6" w14:textId="77777777" w:rsidR="001777AF" w:rsidRPr="00B33B58" w:rsidRDefault="001777AF" w:rsidP="00AA1CDE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1630 m D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ay </w:t>
            </w:r>
            <w:r w:rsidRPr="00B33B58">
              <w:rPr>
                <w:rFonts w:ascii="Times" w:hAnsi="Times"/>
                <w:b/>
                <w:sz w:val="20"/>
                <w:szCs w:val="20"/>
              </w:rPr>
              <w:t>1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FA0E4" w14:textId="77777777" w:rsidR="001777AF" w:rsidRPr="00B33B58" w:rsidRDefault="001777AF" w:rsidP="00AA1CDE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1630 m D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ay </w:t>
            </w:r>
            <w:r w:rsidRPr="00B33B58">
              <w:rPr>
                <w:rFonts w:ascii="Times" w:hAnsi="Times"/>
                <w:b/>
                <w:sz w:val="20"/>
                <w:szCs w:val="20"/>
              </w:rPr>
              <w:t>2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C3AB2" w14:textId="77777777" w:rsidR="001777AF" w:rsidRPr="00B33B58" w:rsidRDefault="001777AF" w:rsidP="00AA1CDE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2590 m D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ay </w:t>
            </w:r>
            <w:r w:rsidRPr="00B33B58">
              <w:rPr>
                <w:rFonts w:ascii="Times" w:hAnsi="Times"/>
                <w:b/>
                <w:sz w:val="20"/>
                <w:szCs w:val="20"/>
              </w:rPr>
              <w:t>1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4B6C7" w14:textId="77777777" w:rsidR="001777AF" w:rsidRPr="00B33B58" w:rsidRDefault="001777AF" w:rsidP="00AA1CDE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2590 m D</w:t>
            </w:r>
            <w:r>
              <w:rPr>
                <w:rFonts w:ascii="Times" w:hAnsi="Times"/>
                <w:b/>
                <w:sz w:val="20"/>
                <w:szCs w:val="20"/>
              </w:rPr>
              <w:t xml:space="preserve">ay </w:t>
            </w:r>
            <w:r w:rsidRPr="00B33B58">
              <w:rPr>
                <w:rFonts w:ascii="Times" w:hAnsi="Times"/>
                <w:b/>
                <w:sz w:val="20"/>
                <w:szCs w:val="20"/>
              </w:rPr>
              <w:t>2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34AA5C" w14:textId="77777777" w:rsidR="001777AF" w:rsidRPr="00B33B58" w:rsidRDefault="001777AF" w:rsidP="00AA1CDE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P</w:t>
            </w:r>
          </w:p>
          <w:p w14:paraId="517882DB" w14:textId="77777777" w:rsidR="001777AF" w:rsidRPr="00B33B58" w:rsidRDefault="001777AF" w:rsidP="00AA1CDE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ANOVA</w:t>
            </w:r>
          </w:p>
          <w:p w14:paraId="1740F9EE" w14:textId="77777777" w:rsidR="001777AF" w:rsidRPr="00B33B58" w:rsidRDefault="001777AF" w:rsidP="00AA1CDE">
            <w:pPr>
              <w:jc w:val="center"/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overall</w:t>
            </w:r>
          </w:p>
        </w:tc>
      </w:tr>
      <w:tr w:rsidR="001777AF" w:rsidRPr="00B33B58" w14:paraId="1CC39447" w14:textId="77777777" w:rsidTr="00AA1CDE">
        <w:tc>
          <w:tcPr>
            <w:tcW w:w="757" w:type="pct"/>
            <w:tcBorders>
              <w:top w:val="single" w:sz="4" w:space="0" w:color="auto"/>
            </w:tcBorders>
            <w:vAlign w:val="center"/>
          </w:tcPr>
          <w:p w14:paraId="2D9C4E01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Both legs</w:t>
            </w: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60693E26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evening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40822414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</w:t>
            </w:r>
            <w:r w:rsidRPr="00B33B58">
              <w:rPr>
                <w:rFonts w:ascii="Times" w:hAnsi="Times"/>
                <w:sz w:val="20"/>
                <w:szCs w:val="20"/>
              </w:rPr>
              <w:t>pen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5DBFF987" w14:textId="364BB1B7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5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3, 2.0]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7D4D0E2D" w14:textId="1D2F9E76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3, 1.7]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1386775C" w14:textId="30C33FE8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4, 1.9]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455CE776" w14:textId="7330D83A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3, 1.9]</w:t>
            </w:r>
          </w:p>
        </w:tc>
        <w:tc>
          <w:tcPr>
            <w:tcW w:w="564" w:type="pct"/>
            <w:tcBorders>
              <w:top w:val="single" w:sz="4" w:space="0" w:color="auto"/>
            </w:tcBorders>
            <w:vAlign w:val="center"/>
          </w:tcPr>
          <w:p w14:paraId="610BAE05" w14:textId="3C4DCD25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3, 2.0]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181FF340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0.512</w:t>
            </w:r>
          </w:p>
        </w:tc>
      </w:tr>
      <w:tr w:rsidR="001777AF" w:rsidRPr="00B33B58" w14:paraId="55D987D0" w14:textId="77777777" w:rsidTr="00AA1CDE">
        <w:tc>
          <w:tcPr>
            <w:tcW w:w="757" w:type="pct"/>
            <w:vAlign w:val="center"/>
          </w:tcPr>
          <w:p w14:paraId="161C19D9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Right leg</w:t>
            </w:r>
          </w:p>
        </w:tc>
        <w:tc>
          <w:tcPr>
            <w:tcW w:w="516" w:type="pct"/>
            <w:vAlign w:val="center"/>
          </w:tcPr>
          <w:p w14:paraId="4F185A32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evening</w:t>
            </w:r>
          </w:p>
        </w:tc>
        <w:tc>
          <w:tcPr>
            <w:tcW w:w="394" w:type="pct"/>
            <w:vAlign w:val="center"/>
          </w:tcPr>
          <w:p w14:paraId="74490B20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o</w:t>
            </w:r>
            <w:r w:rsidRPr="00B33B58">
              <w:rPr>
                <w:rFonts w:ascii="Times" w:hAnsi="Times"/>
                <w:sz w:val="20"/>
                <w:szCs w:val="20"/>
              </w:rPr>
              <w:t>pen</w:t>
            </w:r>
          </w:p>
        </w:tc>
        <w:tc>
          <w:tcPr>
            <w:tcW w:w="564" w:type="pct"/>
            <w:vAlign w:val="center"/>
          </w:tcPr>
          <w:p w14:paraId="016F5919" w14:textId="067B73FB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2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2.0, 2.5]</w:t>
            </w:r>
          </w:p>
        </w:tc>
        <w:tc>
          <w:tcPr>
            <w:tcW w:w="564" w:type="pct"/>
            <w:vAlign w:val="center"/>
          </w:tcPr>
          <w:p w14:paraId="1D4EE8F2" w14:textId="6044E123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2.4, 2.9]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4" w:type="pct"/>
            <w:vAlign w:val="center"/>
          </w:tcPr>
          <w:p w14:paraId="1C2C282E" w14:textId="7D9B68AE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4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2, 2.9]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4" w:type="pct"/>
            <w:vAlign w:val="center"/>
          </w:tcPr>
          <w:p w14:paraId="6C8AC55D" w14:textId="5363905A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2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0, 2.6]</w:t>
            </w:r>
          </w:p>
        </w:tc>
        <w:tc>
          <w:tcPr>
            <w:tcW w:w="564" w:type="pct"/>
            <w:vAlign w:val="center"/>
          </w:tcPr>
          <w:p w14:paraId="16B96B40" w14:textId="64DAA85E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3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0, 2.8]</w:t>
            </w:r>
          </w:p>
        </w:tc>
        <w:tc>
          <w:tcPr>
            <w:tcW w:w="515" w:type="pct"/>
            <w:vAlign w:val="center"/>
          </w:tcPr>
          <w:p w14:paraId="625444A0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&lt;.001</w:t>
            </w:r>
          </w:p>
        </w:tc>
      </w:tr>
      <w:tr w:rsidR="001777AF" w:rsidRPr="00B33B58" w14:paraId="2C20B2DF" w14:textId="77777777" w:rsidTr="00AA1CDE">
        <w:tc>
          <w:tcPr>
            <w:tcW w:w="757" w:type="pct"/>
            <w:vAlign w:val="center"/>
          </w:tcPr>
          <w:p w14:paraId="153C20AA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Left leg</w:t>
            </w:r>
          </w:p>
        </w:tc>
        <w:tc>
          <w:tcPr>
            <w:tcW w:w="516" w:type="pct"/>
            <w:vAlign w:val="center"/>
          </w:tcPr>
          <w:p w14:paraId="3EBDD507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evening</w:t>
            </w:r>
          </w:p>
        </w:tc>
        <w:tc>
          <w:tcPr>
            <w:tcW w:w="394" w:type="pct"/>
            <w:vAlign w:val="center"/>
          </w:tcPr>
          <w:p w14:paraId="13A23B06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33B58">
              <w:rPr>
                <w:rFonts w:ascii="Times" w:hAnsi="Times"/>
                <w:sz w:val="20"/>
                <w:szCs w:val="20"/>
              </w:rPr>
              <w:t>open</w:t>
            </w:r>
          </w:p>
        </w:tc>
        <w:tc>
          <w:tcPr>
            <w:tcW w:w="564" w:type="pct"/>
            <w:vAlign w:val="center"/>
          </w:tcPr>
          <w:p w14:paraId="27ADB2DD" w14:textId="7BE242E9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3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2.0, 2.7]</w:t>
            </w:r>
          </w:p>
        </w:tc>
        <w:tc>
          <w:tcPr>
            <w:tcW w:w="564" w:type="pct"/>
            <w:vAlign w:val="center"/>
          </w:tcPr>
          <w:p w14:paraId="7A1E33D1" w14:textId="03216DB7" w:rsidR="001777AF" w:rsidRPr="00F22F27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6</w:t>
            </w:r>
            <w:r w:rsidR="00F22F27" w:rsidRPr="00805A26">
              <w:rPr>
                <w:rFonts w:ascii="Times" w:hAnsi="Times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3, 2.9]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4" w:type="pct"/>
            <w:vAlign w:val="center"/>
          </w:tcPr>
          <w:p w14:paraId="4A35C768" w14:textId="35DF3AD9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5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1, 2.8]</w:t>
            </w:r>
          </w:p>
        </w:tc>
        <w:tc>
          <w:tcPr>
            <w:tcW w:w="564" w:type="pct"/>
            <w:vAlign w:val="center"/>
          </w:tcPr>
          <w:p w14:paraId="1CCF862E" w14:textId="4637CFD9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2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9, 2.5]</w:t>
            </w:r>
          </w:p>
        </w:tc>
        <w:tc>
          <w:tcPr>
            <w:tcW w:w="564" w:type="pct"/>
            <w:vAlign w:val="center"/>
          </w:tcPr>
          <w:p w14:paraId="29F96198" w14:textId="692B7694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3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8, 2.6]</w:t>
            </w:r>
          </w:p>
        </w:tc>
        <w:tc>
          <w:tcPr>
            <w:tcW w:w="515" w:type="pct"/>
            <w:vAlign w:val="center"/>
          </w:tcPr>
          <w:p w14:paraId="5F21BB70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&lt;.001</w:t>
            </w:r>
          </w:p>
        </w:tc>
      </w:tr>
      <w:tr w:rsidR="001777AF" w:rsidRPr="00B33B58" w14:paraId="79455FD1" w14:textId="77777777" w:rsidTr="00AA1CDE">
        <w:tc>
          <w:tcPr>
            <w:tcW w:w="757" w:type="pct"/>
            <w:vAlign w:val="center"/>
          </w:tcPr>
          <w:p w14:paraId="7D7AE029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Both legs</w:t>
            </w:r>
          </w:p>
        </w:tc>
        <w:tc>
          <w:tcPr>
            <w:tcW w:w="516" w:type="pct"/>
            <w:vAlign w:val="center"/>
          </w:tcPr>
          <w:p w14:paraId="6DF68C36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evening</w:t>
            </w:r>
          </w:p>
        </w:tc>
        <w:tc>
          <w:tcPr>
            <w:tcW w:w="394" w:type="pct"/>
            <w:vAlign w:val="center"/>
          </w:tcPr>
          <w:p w14:paraId="266DF578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33B58">
              <w:rPr>
                <w:rFonts w:ascii="Times" w:hAnsi="Times"/>
                <w:sz w:val="20"/>
                <w:szCs w:val="20"/>
              </w:rPr>
              <w:t>closed</w:t>
            </w:r>
          </w:p>
        </w:tc>
        <w:tc>
          <w:tcPr>
            <w:tcW w:w="564" w:type="pct"/>
            <w:vAlign w:val="center"/>
          </w:tcPr>
          <w:p w14:paraId="2CE90039" w14:textId="21F6D584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1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6, 2.5]</w:t>
            </w:r>
          </w:p>
        </w:tc>
        <w:tc>
          <w:tcPr>
            <w:tcW w:w="564" w:type="pct"/>
            <w:vAlign w:val="center"/>
          </w:tcPr>
          <w:p w14:paraId="6590AD76" w14:textId="6EBDE6D9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1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6, 2.4]</w:t>
            </w:r>
          </w:p>
        </w:tc>
        <w:tc>
          <w:tcPr>
            <w:tcW w:w="564" w:type="pct"/>
            <w:vAlign w:val="center"/>
          </w:tcPr>
          <w:p w14:paraId="22F35510" w14:textId="14A3FF91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1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5, 2.6]</w:t>
            </w:r>
          </w:p>
        </w:tc>
        <w:tc>
          <w:tcPr>
            <w:tcW w:w="564" w:type="pct"/>
            <w:vAlign w:val="center"/>
          </w:tcPr>
          <w:p w14:paraId="326B9446" w14:textId="7D0F2718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0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5, 2.7]</w:t>
            </w:r>
          </w:p>
        </w:tc>
        <w:tc>
          <w:tcPr>
            <w:tcW w:w="564" w:type="pct"/>
            <w:vAlign w:val="center"/>
          </w:tcPr>
          <w:p w14:paraId="5950AB10" w14:textId="62D3BB8A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0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5, 2.5]</w:t>
            </w:r>
          </w:p>
        </w:tc>
        <w:tc>
          <w:tcPr>
            <w:tcW w:w="515" w:type="pct"/>
            <w:vAlign w:val="center"/>
          </w:tcPr>
          <w:p w14:paraId="06BF7057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0.689</w:t>
            </w:r>
          </w:p>
        </w:tc>
      </w:tr>
      <w:tr w:rsidR="001777AF" w:rsidRPr="00B33B58" w14:paraId="35BD30A2" w14:textId="77777777" w:rsidTr="00AA1CDE">
        <w:tc>
          <w:tcPr>
            <w:tcW w:w="757" w:type="pct"/>
            <w:vAlign w:val="center"/>
          </w:tcPr>
          <w:p w14:paraId="7579C730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Right leg</w:t>
            </w:r>
          </w:p>
        </w:tc>
        <w:tc>
          <w:tcPr>
            <w:tcW w:w="516" w:type="pct"/>
            <w:vAlign w:val="center"/>
          </w:tcPr>
          <w:p w14:paraId="5BDB7CCA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evening</w:t>
            </w:r>
          </w:p>
        </w:tc>
        <w:tc>
          <w:tcPr>
            <w:tcW w:w="394" w:type="pct"/>
            <w:vAlign w:val="center"/>
          </w:tcPr>
          <w:p w14:paraId="0E4F3112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33B58">
              <w:rPr>
                <w:rFonts w:ascii="Times" w:hAnsi="Times"/>
                <w:sz w:val="20"/>
                <w:szCs w:val="20"/>
              </w:rPr>
              <w:t>closed</w:t>
            </w:r>
          </w:p>
        </w:tc>
        <w:tc>
          <w:tcPr>
            <w:tcW w:w="564" w:type="pct"/>
            <w:vAlign w:val="center"/>
          </w:tcPr>
          <w:p w14:paraId="7AE1D519" w14:textId="1E05A26A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5.0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4.4, 5.5]</w:t>
            </w:r>
          </w:p>
        </w:tc>
        <w:tc>
          <w:tcPr>
            <w:tcW w:w="564" w:type="pct"/>
            <w:vAlign w:val="center"/>
          </w:tcPr>
          <w:p w14:paraId="09FC2605" w14:textId="7CC42BDC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8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3, 5.6]</w:t>
            </w:r>
          </w:p>
        </w:tc>
        <w:tc>
          <w:tcPr>
            <w:tcW w:w="564" w:type="pct"/>
            <w:vAlign w:val="center"/>
          </w:tcPr>
          <w:p w14:paraId="459C1CDC" w14:textId="1E6A1A43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2, 5.3]</w:t>
            </w:r>
          </w:p>
        </w:tc>
        <w:tc>
          <w:tcPr>
            <w:tcW w:w="564" w:type="pct"/>
            <w:vAlign w:val="center"/>
          </w:tcPr>
          <w:p w14:paraId="146C0F81" w14:textId="5E2AC0EB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5, 5.2]</w:t>
            </w:r>
          </w:p>
        </w:tc>
        <w:tc>
          <w:tcPr>
            <w:tcW w:w="564" w:type="pct"/>
            <w:vAlign w:val="center"/>
          </w:tcPr>
          <w:p w14:paraId="3BA03EB2" w14:textId="625A563A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3, 5.2]</w:t>
            </w:r>
          </w:p>
        </w:tc>
        <w:tc>
          <w:tcPr>
            <w:tcW w:w="515" w:type="pct"/>
            <w:vAlign w:val="center"/>
          </w:tcPr>
          <w:p w14:paraId="0D920457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0.366</w:t>
            </w:r>
          </w:p>
        </w:tc>
      </w:tr>
      <w:tr w:rsidR="001777AF" w:rsidRPr="00B33B58" w14:paraId="6CD2F51A" w14:textId="77777777" w:rsidTr="00AA1CDE">
        <w:tc>
          <w:tcPr>
            <w:tcW w:w="757" w:type="pct"/>
            <w:vAlign w:val="center"/>
          </w:tcPr>
          <w:p w14:paraId="35FF8514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Left leg</w:t>
            </w:r>
          </w:p>
        </w:tc>
        <w:tc>
          <w:tcPr>
            <w:tcW w:w="516" w:type="pct"/>
            <w:vAlign w:val="center"/>
          </w:tcPr>
          <w:p w14:paraId="26A11C05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evening</w:t>
            </w:r>
          </w:p>
        </w:tc>
        <w:tc>
          <w:tcPr>
            <w:tcW w:w="394" w:type="pct"/>
            <w:vAlign w:val="center"/>
          </w:tcPr>
          <w:p w14:paraId="0DBCB7CC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33B58">
              <w:rPr>
                <w:rFonts w:ascii="Times" w:hAnsi="Times"/>
                <w:sz w:val="20"/>
                <w:szCs w:val="20"/>
              </w:rPr>
              <w:t>closed</w:t>
            </w:r>
          </w:p>
        </w:tc>
        <w:tc>
          <w:tcPr>
            <w:tcW w:w="564" w:type="pct"/>
            <w:vAlign w:val="center"/>
          </w:tcPr>
          <w:p w14:paraId="0C6E4003" w14:textId="4C684054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4.2, 5.3]</w:t>
            </w:r>
          </w:p>
        </w:tc>
        <w:tc>
          <w:tcPr>
            <w:tcW w:w="564" w:type="pct"/>
            <w:vAlign w:val="center"/>
          </w:tcPr>
          <w:p w14:paraId="49BCA197" w14:textId="2C005C4F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8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3, 5.4]</w:t>
            </w:r>
          </w:p>
        </w:tc>
        <w:tc>
          <w:tcPr>
            <w:tcW w:w="564" w:type="pct"/>
            <w:vAlign w:val="center"/>
          </w:tcPr>
          <w:p w14:paraId="0223F915" w14:textId="706D260B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1, 5.1]</w:t>
            </w:r>
          </w:p>
        </w:tc>
        <w:tc>
          <w:tcPr>
            <w:tcW w:w="564" w:type="pct"/>
            <w:vAlign w:val="center"/>
          </w:tcPr>
          <w:p w14:paraId="4CCEC27C" w14:textId="5D7035A4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4.3, 5.3]</w:t>
            </w:r>
          </w:p>
        </w:tc>
        <w:tc>
          <w:tcPr>
            <w:tcW w:w="564" w:type="pct"/>
            <w:vAlign w:val="center"/>
          </w:tcPr>
          <w:p w14:paraId="51C5FAE7" w14:textId="39F89829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2, 5.2]</w:t>
            </w:r>
          </w:p>
        </w:tc>
        <w:tc>
          <w:tcPr>
            <w:tcW w:w="515" w:type="pct"/>
            <w:vAlign w:val="center"/>
          </w:tcPr>
          <w:p w14:paraId="3337555F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0.242</w:t>
            </w:r>
          </w:p>
        </w:tc>
      </w:tr>
      <w:tr w:rsidR="001777AF" w:rsidRPr="00B33B58" w14:paraId="1050D70A" w14:textId="77777777" w:rsidTr="00AA1CDE">
        <w:tc>
          <w:tcPr>
            <w:tcW w:w="757" w:type="pct"/>
            <w:vAlign w:val="center"/>
          </w:tcPr>
          <w:p w14:paraId="7411CD3E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Both legs</w:t>
            </w:r>
          </w:p>
        </w:tc>
        <w:tc>
          <w:tcPr>
            <w:tcW w:w="516" w:type="pct"/>
            <w:vAlign w:val="center"/>
          </w:tcPr>
          <w:p w14:paraId="69FBCBD1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morning</w:t>
            </w:r>
          </w:p>
        </w:tc>
        <w:tc>
          <w:tcPr>
            <w:tcW w:w="394" w:type="pct"/>
            <w:vAlign w:val="center"/>
          </w:tcPr>
          <w:p w14:paraId="7BC6FA59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33B58">
              <w:rPr>
                <w:rFonts w:ascii="Times" w:hAnsi="Times"/>
                <w:sz w:val="20"/>
                <w:szCs w:val="20"/>
              </w:rPr>
              <w:t>open</w:t>
            </w:r>
          </w:p>
        </w:tc>
        <w:tc>
          <w:tcPr>
            <w:tcW w:w="564" w:type="pct"/>
            <w:vAlign w:val="center"/>
          </w:tcPr>
          <w:p w14:paraId="75C79E05" w14:textId="719367E3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3, 2.0]</w:t>
            </w:r>
          </w:p>
        </w:tc>
        <w:tc>
          <w:tcPr>
            <w:tcW w:w="564" w:type="pct"/>
            <w:vAlign w:val="center"/>
          </w:tcPr>
          <w:p w14:paraId="335DD177" w14:textId="0D8278F1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8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4, 2.1]</w:t>
            </w:r>
          </w:p>
        </w:tc>
        <w:tc>
          <w:tcPr>
            <w:tcW w:w="564" w:type="pct"/>
            <w:vAlign w:val="center"/>
          </w:tcPr>
          <w:p w14:paraId="09AF5584" w14:textId="4C6A8CB6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4, 2.1]</w:t>
            </w:r>
          </w:p>
        </w:tc>
        <w:tc>
          <w:tcPr>
            <w:tcW w:w="564" w:type="pct"/>
            <w:vAlign w:val="center"/>
          </w:tcPr>
          <w:p w14:paraId="41D87FA3" w14:textId="47B612AB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3, 2.0]</w:t>
            </w:r>
          </w:p>
        </w:tc>
        <w:tc>
          <w:tcPr>
            <w:tcW w:w="564" w:type="pct"/>
            <w:vAlign w:val="center"/>
          </w:tcPr>
          <w:p w14:paraId="4C29F281" w14:textId="3689A336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8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3, 2.1]</w:t>
            </w:r>
          </w:p>
        </w:tc>
        <w:tc>
          <w:tcPr>
            <w:tcW w:w="515" w:type="pct"/>
            <w:vAlign w:val="center"/>
          </w:tcPr>
          <w:p w14:paraId="00491FAD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0.441</w:t>
            </w:r>
          </w:p>
        </w:tc>
      </w:tr>
      <w:tr w:rsidR="001777AF" w:rsidRPr="00B33B58" w14:paraId="5D8E38CD" w14:textId="77777777" w:rsidTr="00AA1CDE">
        <w:tc>
          <w:tcPr>
            <w:tcW w:w="757" w:type="pct"/>
            <w:vAlign w:val="center"/>
          </w:tcPr>
          <w:p w14:paraId="08564E0A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Right leg</w:t>
            </w:r>
          </w:p>
        </w:tc>
        <w:tc>
          <w:tcPr>
            <w:tcW w:w="516" w:type="pct"/>
            <w:vAlign w:val="center"/>
          </w:tcPr>
          <w:p w14:paraId="71FC8856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morning</w:t>
            </w:r>
          </w:p>
        </w:tc>
        <w:tc>
          <w:tcPr>
            <w:tcW w:w="394" w:type="pct"/>
            <w:vAlign w:val="center"/>
          </w:tcPr>
          <w:p w14:paraId="0007522C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33B58">
              <w:rPr>
                <w:rFonts w:ascii="Times" w:hAnsi="Times"/>
                <w:sz w:val="20"/>
                <w:szCs w:val="20"/>
              </w:rPr>
              <w:t>open</w:t>
            </w:r>
          </w:p>
        </w:tc>
        <w:tc>
          <w:tcPr>
            <w:tcW w:w="564" w:type="pct"/>
            <w:vAlign w:val="center"/>
          </w:tcPr>
          <w:p w14:paraId="6B804B09" w14:textId="4ECAA298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3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0, 2.6]</w:t>
            </w:r>
          </w:p>
        </w:tc>
        <w:tc>
          <w:tcPr>
            <w:tcW w:w="564" w:type="pct"/>
            <w:vAlign w:val="center"/>
          </w:tcPr>
          <w:p w14:paraId="22A582BA" w14:textId="33984388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6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2.3, 2.9]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4" w:type="pct"/>
            <w:vAlign w:val="center"/>
          </w:tcPr>
          <w:p w14:paraId="633763C3" w14:textId="0AC19369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5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2, 2.8]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4" w:type="pct"/>
            <w:vAlign w:val="center"/>
          </w:tcPr>
          <w:p w14:paraId="5F954B0C" w14:textId="565F9A87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3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0, 2.7]</w:t>
            </w:r>
          </w:p>
        </w:tc>
        <w:tc>
          <w:tcPr>
            <w:tcW w:w="564" w:type="pct"/>
            <w:vAlign w:val="center"/>
          </w:tcPr>
          <w:p w14:paraId="555F8A2C" w14:textId="19EDA1EB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2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9, 2.6]</w:t>
            </w:r>
          </w:p>
        </w:tc>
        <w:tc>
          <w:tcPr>
            <w:tcW w:w="515" w:type="pct"/>
            <w:vAlign w:val="center"/>
          </w:tcPr>
          <w:p w14:paraId="4D44A582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&lt;.001</w:t>
            </w:r>
          </w:p>
        </w:tc>
      </w:tr>
      <w:tr w:rsidR="001777AF" w:rsidRPr="00B33B58" w14:paraId="2DD37706" w14:textId="77777777" w:rsidTr="00AA1CDE">
        <w:tc>
          <w:tcPr>
            <w:tcW w:w="757" w:type="pct"/>
            <w:vAlign w:val="center"/>
          </w:tcPr>
          <w:p w14:paraId="342602BD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Left leg</w:t>
            </w:r>
          </w:p>
        </w:tc>
        <w:tc>
          <w:tcPr>
            <w:tcW w:w="516" w:type="pct"/>
            <w:vAlign w:val="center"/>
          </w:tcPr>
          <w:p w14:paraId="3143E693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morning</w:t>
            </w:r>
          </w:p>
        </w:tc>
        <w:tc>
          <w:tcPr>
            <w:tcW w:w="394" w:type="pct"/>
            <w:vAlign w:val="center"/>
          </w:tcPr>
          <w:p w14:paraId="14F16E0C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33B58">
              <w:rPr>
                <w:rFonts w:ascii="Times" w:hAnsi="Times"/>
                <w:sz w:val="20"/>
                <w:szCs w:val="20"/>
              </w:rPr>
              <w:t>open</w:t>
            </w:r>
          </w:p>
        </w:tc>
        <w:tc>
          <w:tcPr>
            <w:tcW w:w="564" w:type="pct"/>
            <w:vAlign w:val="center"/>
          </w:tcPr>
          <w:p w14:paraId="57610C4D" w14:textId="16885564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2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9, 2.5]</w:t>
            </w:r>
          </w:p>
        </w:tc>
        <w:tc>
          <w:tcPr>
            <w:tcW w:w="564" w:type="pct"/>
            <w:vAlign w:val="center"/>
          </w:tcPr>
          <w:p w14:paraId="49E49C69" w14:textId="4C08826A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4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2, 2.7]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4" w:type="pct"/>
            <w:vAlign w:val="center"/>
          </w:tcPr>
          <w:p w14:paraId="63B342D4" w14:textId="3802E614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4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1, 3.0]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="00F22F27" w:rsidRPr="00805A26">
              <w:rPr>
                <w:rFonts w:ascii="Times" w:hAnsi="Times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564" w:type="pct"/>
            <w:vAlign w:val="center"/>
          </w:tcPr>
          <w:p w14:paraId="787DADA6" w14:textId="2D626174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2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9, 2.6]</w:t>
            </w:r>
          </w:p>
        </w:tc>
        <w:tc>
          <w:tcPr>
            <w:tcW w:w="564" w:type="pct"/>
            <w:vAlign w:val="center"/>
          </w:tcPr>
          <w:p w14:paraId="0BDF151E" w14:textId="07340E4B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2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0, 2.7]</w:t>
            </w:r>
          </w:p>
        </w:tc>
        <w:tc>
          <w:tcPr>
            <w:tcW w:w="515" w:type="pct"/>
            <w:vAlign w:val="center"/>
          </w:tcPr>
          <w:p w14:paraId="0839D600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&lt;.001</w:t>
            </w:r>
          </w:p>
        </w:tc>
      </w:tr>
      <w:tr w:rsidR="001777AF" w:rsidRPr="00B33B58" w14:paraId="3F489CFA" w14:textId="77777777" w:rsidTr="00AA1CDE">
        <w:tc>
          <w:tcPr>
            <w:tcW w:w="757" w:type="pct"/>
            <w:vAlign w:val="center"/>
          </w:tcPr>
          <w:p w14:paraId="2489DD6D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Both legs</w:t>
            </w:r>
          </w:p>
        </w:tc>
        <w:tc>
          <w:tcPr>
            <w:tcW w:w="516" w:type="pct"/>
            <w:vAlign w:val="center"/>
          </w:tcPr>
          <w:p w14:paraId="58005392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morning</w:t>
            </w:r>
          </w:p>
        </w:tc>
        <w:tc>
          <w:tcPr>
            <w:tcW w:w="394" w:type="pct"/>
            <w:vAlign w:val="center"/>
          </w:tcPr>
          <w:p w14:paraId="1F92F1FD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33B58">
              <w:rPr>
                <w:rFonts w:ascii="Times" w:hAnsi="Times"/>
                <w:sz w:val="20"/>
                <w:szCs w:val="20"/>
              </w:rPr>
              <w:t>closed</w:t>
            </w:r>
          </w:p>
        </w:tc>
        <w:tc>
          <w:tcPr>
            <w:tcW w:w="564" w:type="pct"/>
            <w:vAlign w:val="center"/>
          </w:tcPr>
          <w:p w14:paraId="19ECF207" w14:textId="536A5BB9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0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6, 2.5]</w:t>
            </w:r>
          </w:p>
        </w:tc>
        <w:tc>
          <w:tcPr>
            <w:tcW w:w="564" w:type="pct"/>
            <w:vAlign w:val="center"/>
          </w:tcPr>
          <w:p w14:paraId="55D51EB9" w14:textId="31EF3C6F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1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7, 3.0]</w:t>
            </w:r>
          </w:p>
        </w:tc>
        <w:tc>
          <w:tcPr>
            <w:tcW w:w="564" w:type="pct"/>
            <w:vAlign w:val="center"/>
          </w:tcPr>
          <w:p w14:paraId="1D04486E" w14:textId="7FD5C2BB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1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6, 2.5]</w:t>
            </w:r>
          </w:p>
        </w:tc>
        <w:tc>
          <w:tcPr>
            <w:tcW w:w="564" w:type="pct"/>
            <w:vAlign w:val="center"/>
          </w:tcPr>
          <w:p w14:paraId="743EA975" w14:textId="11B48A6C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1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1.7, 2.8]</w:t>
            </w:r>
          </w:p>
        </w:tc>
        <w:tc>
          <w:tcPr>
            <w:tcW w:w="564" w:type="pct"/>
            <w:vAlign w:val="center"/>
          </w:tcPr>
          <w:p w14:paraId="1D024385" w14:textId="0B44DB23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2.0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1.7, 2.6]</w:t>
            </w:r>
          </w:p>
        </w:tc>
        <w:tc>
          <w:tcPr>
            <w:tcW w:w="515" w:type="pct"/>
            <w:vAlign w:val="center"/>
          </w:tcPr>
          <w:p w14:paraId="7AE506F3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0.620</w:t>
            </w:r>
          </w:p>
        </w:tc>
      </w:tr>
      <w:tr w:rsidR="001777AF" w:rsidRPr="00B33B58" w14:paraId="6B08A7CE" w14:textId="77777777" w:rsidTr="00AA1CDE">
        <w:tc>
          <w:tcPr>
            <w:tcW w:w="757" w:type="pct"/>
            <w:vAlign w:val="center"/>
          </w:tcPr>
          <w:p w14:paraId="5FBAF0AB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Right leg</w:t>
            </w:r>
          </w:p>
        </w:tc>
        <w:tc>
          <w:tcPr>
            <w:tcW w:w="516" w:type="pct"/>
            <w:vAlign w:val="center"/>
          </w:tcPr>
          <w:p w14:paraId="21AFC5C3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morning</w:t>
            </w:r>
          </w:p>
        </w:tc>
        <w:tc>
          <w:tcPr>
            <w:tcW w:w="394" w:type="pct"/>
            <w:vAlign w:val="center"/>
          </w:tcPr>
          <w:p w14:paraId="6F42840E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33B58">
              <w:rPr>
                <w:rFonts w:ascii="Times" w:hAnsi="Times"/>
                <w:sz w:val="20"/>
                <w:szCs w:val="20"/>
              </w:rPr>
              <w:t>closed</w:t>
            </w:r>
          </w:p>
        </w:tc>
        <w:tc>
          <w:tcPr>
            <w:tcW w:w="564" w:type="pct"/>
            <w:vAlign w:val="center"/>
          </w:tcPr>
          <w:p w14:paraId="20BDF8A2" w14:textId="67629720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9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4.4, 5.4]</w:t>
            </w:r>
          </w:p>
        </w:tc>
        <w:tc>
          <w:tcPr>
            <w:tcW w:w="564" w:type="pct"/>
            <w:vAlign w:val="center"/>
          </w:tcPr>
          <w:p w14:paraId="7533EC09" w14:textId="6D8CC257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2, 5.2]</w:t>
            </w:r>
          </w:p>
        </w:tc>
        <w:tc>
          <w:tcPr>
            <w:tcW w:w="564" w:type="pct"/>
            <w:vAlign w:val="center"/>
          </w:tcPr>
          <w:p w14:paraId="7B83A30E" w14:textId="7BBEBDF6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9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3, 5.4]</w:t>
            </w:r>
          </w:p>
        </w:tc>
        <w:tc>
          <w:tcPr>
            <w:tcW w:w="564" w:type="pct"/>
            <w:vAlign w:val="center"/>
          </w:tcPr>
          <w:p w14:paraId="7169B62B" w14:textId="67DF88BD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8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3, 5.4]</w:t>
            </w:r>
          </w:p>
        </w:tc>
        <w:tc>
          <w:tcPr>
            <w:tcW w:w="564" w:type="pct"/>
            <w:vAlign w:val="center"/>
          </w:tcPr>
          <w:p w14:paraId="3301DE9D" w14:textId="2FE1F3DA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4.3, 5.3]</w:t>
            </w:r>
          </w:p>
        </w:tc>
        <w:tc>
          <w:tcPr>
            <w:tcW w:w="515" w:type="pct"/>
            <w:vAlign w:val="center"/>
          </w:tcPr>
          <w:p w14:paraId="69C5F9AF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0.167</w:t>
            </w:r>
          </w:p>
        </w:tc>
      </w:tr>
      <w:tr w:rsidR="001777AF" w:rsidRPr="00B33B58" w14:paraId="513AFA70" w14:textId="77777777" w:rsidTr="00AA1CDE"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461A85FE" w14:textId="77777777" w:rsidR="001777AF" w:rsidRPr="00B33B58" w:rsidRDefault="001777AF" w:rsidP="00AA1CDE">
            <w:pPr>
              <w:rPr>
                <w:rFonts w:ascii="Times" w:hAnsi="Times"/>
                <w:b/>
                <w:sz w:val="20"/>
                <w:szCs w:val="20"/>
              </w:rPr>
            </w:pPr>
            <w:r w:rsidRPr="00B33B58">
              <w:rPr>
                <w:rFonts w:ascii="Times" w:hAnsi="Times"/>
                <w:b/>
                <w:sz w:val="20"/>
                <w:szCs w:val="20"/>
              </w:rPr>
              <w:t>Left leg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02933A5E" w14:textId="77777777" w:rsidR="001777AF" w:rsidRPr="00BD5E94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D5E94">
              <w:rPr>
                <w:rFonts w:ascii="Times" w:hAnsi="Times"/>
                <w:sz w:val="20"/>
                <w:szCs w:val="20"/>
              </w:rPr>
              <w:t>morning</w:t>
            </w:r>
          </w:p>
        </w:tc>
        <w:tc>
          <w:tcPr>
            <w:tcW w:w="394" w:type="pct"/>
            <w:tcBorders>
              <w:bottom w:val="single" w:sz="4" w:space="0" w:color="auto"/>
            </w:tcBorders>
            <w:vAlign w:val="center"/>
          </w:tcPr>
          <w:p w14:paraId="6532DA80" w14:textId="77777777" w:rsidR="001777AF" w:rsidRPr="00B33B58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B33B58">
              <w:rPr>
                <w:rFonts w:ascii="Times" w:hAnsi="Times"/>
                <w:sz w:val="20"/>
                <w:szCs w:val="20"/>
              </w:rPr>
              <w:t>closed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5D280024" w14:textId="2F44F741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4.2, 5.3]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543E3A17" w14:textId="7CC9B88C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4.4, 5.1]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3A53CF0A" w14:textId="61E32EFE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4.2, 5.1]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2BCD1F68" w14:textId="28916A1B" w:rsidR="001777AF" w:rsidRPr="00805A26" w:rsidRDefault="001777AF" w:rsidP="00F22F27">
            <w:pPr>
              <w:jc w:val="center"/>
              <w:rPr>
                <w:rFonts w:ascii="Times" w:hAnsi="Times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8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/>
                <w:sz w:val="20"/>
                <w:szCs w:val="20"/>
              </w:rPr>
              <w:t>[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3, 5.3]</w:t>
            </w:r>
          </w:p>
        </w:tc>
        <w:tc>
          <w:tcPr>
            <w:tcW w:w="564" w:type="pct"/>
            <w:tcBorders>
              <w:bottom w:val="single" w:sz="4" w:space="0" w:color="auto"/>
            </w:tcBorders>
            <w:vAlign w:val="center"/>
          </w:tcPr>
          <w:p w14:paraId="226D493A" w14:textId="6F6126C1" w:rsidR="001777AF" w:rsidRPr="00805A26" w:rsidRDefault="001777AF" w:rsidP="00F22F27">
            <w:pPr>
              <w:jc w:val="center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4.7</w:t>
            </w:r>
            <w:r w:rsidR="00F22F27">
              <w:rPr>
                <w:rFonts w:ascii="Times" w:hAnsi="Times" w:cs="Calibri"/>
                <w:color w:val="000000"/>
                <w:sz w:val="20"/>
                <w:szCs w:val="20"/>
              </w:rPr>
              <w:t xml:space="preserve"> </w:t>
            </w:r>
            <w:r w:rsidRPr="00805A26">
              <w:rPr>
                <w:rFonts w:ascii="Times" w:hAnsi="Times" w:cs="Calibri"/>
                <w:color w:val="000000"/>
                <w:sz w:val="20"/>
                <w:szCs w:val="20"/>
              </w:rPr>
              <w:t>[4.2, 5.3]</w:t>
            </w:r>
          </w:p>
        </w:tc>
        <w:tc>
          <w:tcPr>
            <w:tcW w:w="515" w:type="pct"/>
            <w:tcBorders>
              <w:bottom w:val="single" w:sz="4" w:space="0" w:color="auto"/>
            </w:tcBorders>
            <w:vAlign w:val="center"/>
          </w:tcPr>
          <w:p w14:paraId="559F0977" w14:textId="77777777" w:rsidR="001777AF" w:rsidRPr="005B5B7C" w:rsidRDefault="001777AF" w:rsidP="00AA1CDE">
            <w:pPr>
              <w:rPr>
                <w:rFonts w:ascii="Times" w:hAnsi="Times"/>
                <w:sz w:val="20"/>
                <w:szCs w:val="20"/>
              </w:rPr>
            </w:pPr>
            <w:r w:rsidRPr="005B5B7C">
              <w:rPr>
                <w:rFonts w:ascii="Times" w:hAnsi="Times"/>
                <w:sz w:val="20"/>
                <w:szCs w:val="20"/>
              </w:rPr>
              <w:t>0.670</w:t>
            </w:r>
          </w:p>
        </w:tc>
      </w:tr>
    </w:tbl>
    <w:p w14:paraId="5EA67D37" w14:textId="77777777" w:rsidR="001777AF" w:rsidRPr="003936B0" w:rsidRDefault="001777AF" w:rsidP="001777AF">
      <w:pPr>
        <w:spacing w:line="360" w:lineRule="auto"/>
        <w:rPr>
          <w:rFonts w:ascii="Times" w:hAnsi="Times"/>
        </w:rPr>
      </w:pPr>
      <w:r w:rsidRPr="003936B0">
        <w:rPr>
          <w:rFonts w:ascii="Times" w:hAnsi="Times"/>
        </w:rPr>
        <w:t>Data are presented as median</w:t>
      </w:r>
      <w:r>
        <w:rPr>
          <w:rFonts w:ascii="Times" w:hAnsi="Times"/>
        </w:rPr>
        <w:t xml:space="preserve">  </w:t>
      </w:r>
      <w:r w:rsidRPr="003936B0">
        <w:rPr>
          <w:rFonts w:ascii="Times" w:hAnsi="Times"/>
        </w:rPr>
        <w:t>[25</w:t>
      </w:r>
      <w:r w:rsidRPr="003936B0">
        <w:rPr>
          <w:rFonts w:ascii="Times" w:hAnsi="Times"/>
          <w:vertAlign w:val="superscript"/>
        </w:rPr>
        <w:t>th</w:t>
      </w:r>
      <w:r w:rsidRPr="003936B0">
        <w:rPr>
          <w:rFonts w:ascii="Times" w:hAnsi="Times"/>
        </w:rPr>
        <w:t>, 75</w:t>
      </w:r>
      <w:r w:rsidRPr="003936B0">
        <w:rPr>
          <w:rFonts w:ascii="Times" w:hAnsi="Times"/>
          <w:vertAlign w:val="superscript"/>
        </w:rPr>
        <w:t>th</w:t>
      </w:r>
      <w:r w:rsidRPr="003936B0">
        <w:rPr>
          <w:rFonts w:ascii="Times" w:hAnsi="Times"/>
        </w:rPr>
        <w:t xml:space="preserve"> percentile].</w:t>
      </w:r>
    </w:p>
    <w:p w14:paraId="341EA1B7" w14:textId="77777777" w:rsidR="001777AF" w:rsidRPr="003936B0" w:rsidRDefault="001777AF" w:rsidP="001777AF">
      <w:pPr>
        <w:spacing w:line="360" w:lineRule="auto"/>
        <w:rPr>
          <w:rFonts w:ascii="Times" w:hAnsi="Times"/>
        </w:rPr>
      </w:pPr>
      <w:r w:rsidRPr="003936B0">
        <w:rPr>
          <w:rFonts w:ascii="Times" w:hAnsi="Times"/>
        </w:rPr>
        <w:t xml:space="preserve">P ANOVA overall: Mixed model ANOVA with factor condition (490 m, 1630 m day 1, 1630 m day 2, 2590 m day </w:t>
      </w:r>
      <w:r>
        <w:rPr>
          <w:rFonts w:ascii="Times" w:hAnsi="Times"/>
        </w:rPr>
        <w:t>1</w:t>
      </w:r>
      <w:r w:rsidRPr="003936B0">
        <w:rPr>
          <w:rFonts w:ascii="Times" w:hAnsi="Times"/>
        </w:rPr>
        <w:t xml:space="preserve">, 2590 m day 2). </w:t>
      </w:r>
    </w:p>
    <w:p w14:paraId="162EB131" w14:textId="77777777" w:rsidR="001777AF" w:rsidRPr="003936B0" w:rsidRDefault="001777AF" w:rsidP="001777AF">
      <w:pPr>
        <w:spacing w:line="360" w:lineRule="auto"/>
        <w:rPr>
          <w:rFonts w:ascii="Times" w:hAnsi="Times"/>
        </w:rPr>
      </w:pPr>
      <w:r w:rsidRPr="003936B0">
        <w:rPr>
          <w:rFonts w:ascii="Times" w:hAnsi="Times"/>
        </w:rPr>
        <w:t>* p&lt;0.0125</w:t>
      </w:r>
      <w:r>
        <w:rPr>
          <w:rFonts w:ascii="Times" w:hAnsi="Times"/>
        </w:rPr>
        <w:t xml:space="preserve"> </w:t>
      </w:r>
      <w:r w:rsidRPr="003936B0">
        <w:rPr>
          <w:rFonts w:ascii="Times" w:hAnsi="Times"/>
        </w:rPr>
        <w:t>compared to 490 m. Post-hoc Wilcoxon signed ranks test.</w:t>
      </w:r>
    </w:p>
    <w:p w14:paraId="230B3AA8" w14:textId="21224201" w:rsidR="00FD649F" w:rsidRPr="00774936" w:rsidRDefault="00FD649F" w:rsidP="001777AF">
      <w:pPr>
        <w:spacing w:after="200" w:line="276" w:lineRule="auto"/>
        <w:rPr>
          <w:rFonts w:ascii="Times" w:hAnsi="Times"/>
        </w:rPr>
      </w:pPr>
    </w:p>
    <w:sectPr w:rsidR="00FD649F" w:rsidRPr="00774936" w:rsidSect="00BC6F7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AC9C8" w14:textId="77777777" w:rsidR="00613524" w:rsidRDefault="00613524" w:rsidP="005416B0">
      <w:r>
        <w:separator/>
      </w:r>
    </w:p>
  </w:endnote>
  <w:endnote w:type="continuationSeparator" w:id="0">
    <w:p w14:paraId="7BB73F99" w14:textId="77777777" w:rsidR="00613524" w:rsidRDefault="00613524" w:rsidP="005416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10045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F46927" w14:textId="77777777" w:rsidR="00613524" w:rsidRDefault="00613524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2F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772BD4F" w14:textId="77777777" w:rsidR="00613524" w:rsidRDefault="0061352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9F13CA" w14:textId="77777777" w:rsidR="00613524" w:rsidRDefault="00613524" w:rsidP="005416B0">
      <w:r>
        <w:separator/>
      </w:r>
    </w:p>
  </w:footnote>
  <w:footnote w:type="continuationSeparator" w:id="0">
    <w:p w14:paraId="5E36FA87" w14:textId="77777777" w:rsidR="00613524" w:rsidRDefault="00613524" w:rsidP="005416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16692"/>
    <w:multiLevelType w:val="hybridMultilevel"/>
    <w:tmpl w:val="3DF430C6"/>
    <w:lvl w:ilvl="0" w:tplc="0409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">
    <w15:presenceInfo w15:providerId="None" w15:userId="pe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263"/>
    <w:rsid w:val="00005708"/>
    <w:rsid w:val="00005C39"/>
    <w:rsid w:val="0002097F"/>
    <w:rsid w:val="0005201D"/>
    <w:rsid w:val="00053485"/>
    <w:rsid w:val="00056737"/>
    <w:rsid w:val="00056DC8"/>
    <w:rsid w:val="0006492C"/>
    <w:rsid w:val="00067514"/>
    <w:rsid w:val="00073E6D"/>
    <w:rsid w:val="00075189"/>
    <w:rsid w:val="00085C52"/>
    <w:rsid w:val="00094EE8"/>
    <w:rsid w:val="000A2F0A"/>
    <w:rsid w:val="000B137B"/>
    <w:rsid w:val="000B4C2E"/>
    <w:rsid w:val="000C3E37"/>
    <w:rsid w:val="000C6929"/>
    <w:rsid w:val="000D1792"/>
    <w:rsid w:val="000D4BE9"/>
    <w:rsid w:val="000E0508"/>
    <w:rsid w:val="000F4037"/>
    <w:rsid w:val="001034AE"/>
    <w:rsid w:val="001042EE"/>
    <w:rsid w:val="00111BF6"/>
    <w:rsid w:val="00121C02"/>
    <w:rsid w:val="001319E0"/>
    <w:rsid w:val="00133B3F"/>
    <w:rsid w:val="001342AF"/>
    <w:rsid w:val="00143523"/>
    <w:rsid w:val="001479F4"/>
    <w:rsid w:val="00155DDF"/>
    <w:rsid w:val="001626D9"/>
    <w:rsid w:val="00175FF8"/>
    <w:rsid w:val="001777AF"/>
    <w:rsid w:val="001840C1"/>
    <w:rsid w:val="00195228"/>
    <w:rsid w:val="001A0585"/>
    <w:rsid w:val="001A5F4C"/>
    <w:rsid w:val="001A78C7"/>
    <w:rsid w:val="001B0800"/>
    <w:rsid w:val="001C60CF"/>
    <w:rsid w:val="001C7AF2"/>
    <w:rsid w:val="001D7387"/>
    <w:rsid w:val="001E08CF"/>
    <w:rsid w:val="001E38B8"/>
    <w:rsid w:val="001F1C6A"/>
    <w:rsid w:val="002011AE"/>
    <w:rsid w:val="00207FFE"/>
    <w:rsid w:val="0022079A"/>
    <w:rsid w:val="00237A6B"/>
    <w:rsid w:val="00245120"/>
    <w:rsid w:val="002470A2"/>
    <w:rsid w:val="00247CC4"/>
    <w:rsid w:val="002524E5"/>
    <w:rsid w:val="00271733"/>
    <w:rsid w:val="0027268A"/>
    <w:rsid w:val="00275180"/>
    <w:rsid w:val="00286AB3"/>
    <w:rsid w:val="00296130"/>
    <w:rsid w:val="002A1CBE"/>
    <w:rsid w:val="002A4109"/>
    <w:rsid w:val="002A7124"/>
    <w:rsid w:val="002C2500"/>
    <w:rsid w:val="002C5A9A"/>
    <w:rsid w:val="002D326A"/>
    <w:rsid w:val="002E66F4"/>
    <w:rsid w:val="003209FB"/>
    <w:rsid w:val="003212D4"/>
    <w:rsid w:val="003322B9"/>
    <w:rsid w:val="00332D77"/>
    <w:rsid w:val="00335DFB"/>
    <w:rsid w:val="00335EA3"/>
    <w:rsid w:val="00336B2B"/>
    <w:rsid w:val="00337209"/>
    <w:rsid w:val="00354E13"/>
    <w:rsid w:val="0035667E"/>
    <w:rsid w:val="00365481"/>
    <w:rsid w:val="00366CA6"/>
    <w:rsid w:val="00381254"/>
    <w:rsid w:val="003936B0"/>
    <w:rsid w:val="003A0C77"/>
    <w:rsid w:val="003A43D7"/>
    <w:rsid w:val="003B087D"/>
    <w:rsid w:val="003B0B4F"/>
    <w:rsid w:val="003C43E7"/>
    <w:rsid w:val="003C6CE5"/>
    <w:rsid w:val="003D537F"/>
    <w:rsid w:val="003F4A84"/>
    <w:rsid w:val="003F73B4"/>
    <w:rsid w:val="00407543"/>
    <w:rsid w:val="00407A56"/>
    <w:rsid w:val="00413D8B"/>
    <w:rsid w:val="00415072"/>
    <w:rsid w:val="00415BF8"/>
    <w:rsid w:val="0042405B"/>
    <w:rsid w:val="00424653"/>
    <w:rsid w:val="004415ED"/>
    <w:rsid w:val="00451A63"/>
    <w:rsid w:val="00454D6B"/>
    <w:rsid w:val="0045572D"/>
    <w:rsid w:val="00461C93"/>
    <w:rsid w:val="0046443C"/>
    <w:rsid w:val="00466771"/>
    <w:rsid w:val="0048206E"/>
    <w:rsid w:val="00486FBB"/>
    <w:rsid w:val="00487843"/>
    <w:rsid w:val="00490E71"/>
    <w:rsid w:val="004B072E"/>
    <w:rsid w:val="004B4316"/>
    <w:rsid w:val="004B4649"/>
    <w:rsid w:val="004B532A"/>
    <w:rsid w:val="004C25DC"/>
    <w:rsid w:val="004C7651"/>
    <w:rsid w:val="004D649C"/>
    <w:rsid w:val="004F3B7C"/>
    <w:rsid w:val="004F52DA"/>
    <w:rsid w:val="00505A6E"/>
    <w:rsid w:val="00505EB5"/>
    <w:rsid w:val="00506F5C"/>
    <w:rsid w:val="0050774A"/>
    <w:rsid w:val="00514252"/>
    <w:rsid w:val="00514FEE"/>
    <w:rsid w:val="005308A2"/>
    <w:rsid w:val="00533634"/>
    <w:rsid w:val="00536033"/>
    <w:rsid w:val="005416B0"/>
    <w:rsid w:val="0054765E"/>
    <w:rsid w:val="00563B01"/>
    <w:rsid w:val="00565024"/>
    <w:rsid w:val="00566EEC"/>
    <w:rsid w:val="005725CE"/>
    <w:rsid w:val="00583AFC"/>
    <w:rsid w:val="005844E7"/>
    <w:rsid w:val="00587D0A"/>
    <w:rsid w:val="00592CCE"/>
    <w:rsid w:val="005A17A4"/>
    <w:rsid w:val="005B424F"/>
    <w:rsid w:val="005B5B7C"/>
    <w:rsid w:val="005B5CEC"/>
    <w:rsid w:val="005B71C9"/>
    <w:rsid w:val="005C193A"/>
    <w:rsid w:val="005C3A95"/>
    <w:rsid w:val="005D2639"/>
    <w:rsid w:val="005E0416"/>
    <w:rsid w:val="005F4BDE"/>
    <w:rsid w:val="006020E1"/>
    <w:rsid w:val="00602A1C"/>
    <w:rsid w:val="00603467"/>
    <w:rsid w:val="00607641"/>
    <w:rsid w:val="00611322"/>
    <w:rsid w:val="00611877"/>
    <w:rsid w:val="00613524"/>
    <w:rsid w:val="00614AF1"/>
    <w:rsid w:val="0062024E"/>
    <w:rsid w:val="00621064"/>
    <w:rsid w:val="00633164"/>
    <w:rsid w:val="0063698D"/>
    <w:rsid w:val="00643266"/>
    <w:rsid w:val="00665EA1"/>
    <w:rsid w:val="00667CC6"/>
    <w:rsid w:val="00675D75"/>
    <w:rsid w:val="006841A2"/>
    <w:rsid w:val="006874F8"/>
    <w:rsid w:val="00692F36"/>
    <w:rsid w:val="00696C66"/>
    <w:rsid w:val="006B4648"/>
    <w:rsid w:val="006B5C3E"/>
    <w:rsid w:val="006B5C8A"/>
    <w:rsid w:val="006D797E"/>
    <w:rsid w:val="006E2AD2"/>
    <w:rsid w:val="006F2795"/>
    <w:rsid w:val="006F2F81"/>
    <w:rsid w:val="007002C6"/>
    <w:rsid w:val="007063AC"/>
    <w:rsid w:val="0071172F"/>
    <w:rsid w:val="00711FB6"/>
    <w:rsid w:val="007222B0"/>
    <w:rsid w:val="007268D6"/>
    <w:rsid w:val="00730DF3"/>
    <w:rsid w:val="00735931"/>
    <w:rsid w:val="00741C58"/>
    <w:rsid w:val="007517CD"/>
    <w:rsid w:val="00764404"/>
    <w:rsid w:val="0076782C"/>
    <w:rsid w:val="00771A52"/>
    <w:rsid w:val="007730A6"/>
    <w:rsid w:val="00774936"/>
    <w:rsid w:val="0078582C"/>
    <w:rsid w:val="0078792B"/>
    <w:rsid w:val="00795483"/>
    <w:rsid w:val="007A519E"/>
    <w:rsid w:val="007A7B3F"/>
    <w:rsid w:val="007A7D93"/>
    <w:rsid w:val="007A7E89"/>
    <w:rsid w:val="007B3617"/>
    <w:rsid w:val="007C60AE"/>
    <w:rsid w:val="007D7EE5"/>
    <w:rsid w:val="007F1AC1"/>
    <w:rsid w:val="007F7D19"/>
    <w:rsid w:val="0080242F"/>
    <w:rsid w:val="00805A26"/>
    <w:rsid w:val="0081310C"/>
    <w:rsid w:val="00817212"/>
    <w:rsid w:val="008212A9"/>
    <w:rsid w:val="00832E06"/>
    <w:rsid w:val="008341F8"/>
    <w:rsid w:val="00835560"/>
    <w:rsid w:val="00835F12"/>
    <w:rsid w:val="00845752"/>
    <w:rsid w:val="00845CE2"/>
    <w:rsid w:val="008470BC"/>
    <w:rsid w:val="00852B8B"/>
    <w:rsid w:val="00853251"/>
    <w:rsid w:val="00855D63"/>
    <w:rsid w:val="00856DD4"/>
    <w:rsid w:val="00877207"/>
    <w:rsid w:val="00892ADF"/>
    <w:rsid w:val="00894365"/>
    <w:rsid w:val="0089671A"/>
    <w:rsid w:val="008A5E06"/>
    <w:rsid w:val="008A664F"/>
    <w:rsid w:val="008B5E6B"/>
    <w:rsid w:val="008C645D"/>
    <w:rsid w:val="008D2A5D"/>
    <w:rsid w:val="008E2510"/>
    <w:rsid w:val="008E44A6"/>
    <w:rsid w:val="008F027A"/>
    <w:rsid w:val="008F3031"/>
    <w:rsid w:val="00901F52"/>
    <w:rsid w:val="009020C0"/>
    <w:rsid w:val="00902117"/>
    <w:rsid w:val="00913D11"/>
    <w:rsid w:val="00914701"/>
    <w:rsid w:val="00916C4E"/>
    <w:rsid w:val="009251D5"/>
    <w:rsid w:val="009478AA"/>
    <w:rsid w:val="00947DE8"/>
    <w:rsid w:val="00947E97"/>
    <w:rsid w:val="009502B9"/>
    <w:rsid w:val="00953F3F"/>
    <w:rsid w:val="0095424C"/>
    <w:rsid w:val="0096673A"/>
    <w:rsid w:val="00974104"/>
    <w:rsid w:val="00975B98"/>
    <w:rsid w:val="00976D08"/>
    <w:rsid w:val="009906CB"/>
    <w:rsid w:val="00990D09"/>
    <w:rsid w:val="009A036A"/>
    <w:rsid w:val="009A03CE"/>
    <w:rsid w:val="009A40D6"/>
    <w:rsid w:val="009B512D"/>
    <w:rsid w:val="009B56A4"/>
    <w:rsid w:val="009C1191"/>
    <w:rsid w:val="009C6E27"/>
    <w:rsid w:val="009D3897"/>
    <w:rsid w:val="009D6C05"/>
    <w:rsid w:val="009E1CD6"/>
    <w:rsid w:val="009F2F4F"/>
    <w:rsid w:val="00A07907"/>
    <w:rsid w:val="00A07E0D"/>
    <w:rsid w:val="00A12370"/>
    <w:rsid w:val="00A17B45"/>
    <w:rsid w:val="00A32EEE"/>
    <w:rsid w:val="00A3485A"/>
    <w:rsid w:val="00A367FF"/>
    <w:rsid w:val="00A408AE"/>
    <w:rsid w:val="00A44745"/>
    <w:rsid w:val="00A538A0"/>
    <w:rsid w:val="00A56BA7"/>
    <w:rsid w:val="00A577DC"/>
    <w:rsid w:val="00A61F55"/>
    <w:rsid w:val="00A6546B"/>
    <w:rsid w:val="00A66872"/>
    <w:rsid w:val="00A67867"/>
    <w:rsid w:val="00A712A9"/>
    <w:rsid w:val="00A74273"/>
    <w:rsid w:val="00A861CA"/>
    <w:rsid w:val="00A94009"/>
    <w:rsid w:val="00A942CB"/>
    <w:rsid w:val="00A96263"/>
    <w:rsid w:val="00AA1E66"/>
    <w:rsid w:val="00AA4D33"/>
    <w:rsid w:val="00AB0247"/>
    <w:rsid w:val="00AB3EFA"/>
    <w:rsid w:val="00AB6F9D"/>
    <w:rsid w:val="00AC0ED0"/>
    <w:rsid w:val="00AC2B51"/>
    <w:rsid w:val="00AC36A6"/>
    <w:rsid w:val="00AC765D"/>
    <w:rsid w:val="00AE48ED"/>
    <w:rsid w:val="00AE5B06"/>
    <w:rsid w:val="00AF5B44"/>
    <w:rsid w:val="00B07335"/>
    <w:rsid w:val="00B13403"/>
    <w:rsid w:val="00B30471"/>
    <w:rsid w:val="00B33B58"/>
    <w:rsid w:val="00B44198"/>
    <w:rsid w:val="00B566A9"/>
    <w:rsid w:val="00B64256"/>
    <w:rsid w:val="00B73A96"/>
    <w:rsid w:val="00B77CCA"/>
    <w:rsid w:val="00B940F8"/>
    <w:rsid w:val="00B95725"/>
    <w:rsid w:val="00B97152"/>
    <w:rsid w:val="00BA579E"/>
    <w:rsid w:val="00BA7CE3"/>
    <w:rsid w:val="00BB479B"/>
    <w:rsid w:val="00BB7569"/>
    <w:rsid w:val="00BC6F70"/>
    <w:rsid w:val="00BD5E94"/>
    <w:rsid w:val="00BE2338"/>
    <w:rsid w:val="00BF3694"/>
    <w:rsid w:val="00BF54E6"/>
    <w:rsid w:val="00C17786"/>
    <w:rsid w:val="00C24D40"/>
    <w:rsid w:val="00C4316C"/>
    <w:rsid w:val="00C449AD"/>
    <w:rsid w:val="00C5101F"/>
    <w:rsid w:val="00C64CC7"/>
    <w:rsid w:val="00C65F67"/>
    <w:rsid w:val="00C729D5"/>
    <w:rsid w:val="00C801DC"/>
    <w:rsid w:val="00C81BCF"/>
    <w:rsid w:val="00C91B3D"/>
    <w:rsid w:val="00C9272F"/>
    <w:rsid w:val="00C95336"/>
    <w:rsid w:val="00CA00DC"/>
    <w:rsid w:val="00CA6B47"/>
    <w:rsid w:val="00CC3D91"/>
    <w:rsid w:val="00CD063D"/>
    <w:rsid w:val="00CE26DE"/>
    <w:rsid w:val="00CE5712"/>
    <w:rsid w:val="00CE743D"/>
    <w:rsid w:val="00CF109A"/>
    <w:rsid w:val="00CF16FC"/>
    <w:rsid w:val="00CF4E6E"/>
    <w:rsid w:val="00CF5006"/>
    <w:rsid w:val="00D05729"/>
    <w:rsid w:val="00D05A4E"/>
    <w:rsid w:val="00D1278B"/>
    <w:rsid w:val="00D21BB6"/>
    <w:rsid w:val="00D2354F"/>
    <w:rsid w:val="00D3063E"/>
    <w:rsid w:val="00D37652"/>
    <w:rsid w:val="00D43306"/>
    <w:rsid w:val="00D5030F"/>
    <w:rsid w:val="00D5524D"/>
    <w:rsid w:val="00D67272"/>
    <w:rsid w:val="00D72EB0"/>
    <w:rsid w:val="00D81747"/>
    <w:rsid w:val="00D821E5"/>
    <w:rsid w:val="00D8694C"/>
    <w:rsid w:val="00D91B03"/>
    <w:rsid w:val="00D95213"/>
    <w:rsid w:val="00D9603E"/>
    <w:rsid w:val="00DA2CE5"/>
    <w:rsid w:val="00DC70D1"/>
    <w:rsid w:val="00DC7F26"/>
    <w:rsid w:val="00DD0162"/>
    <w:rsid w:val="00DD0F02"/>
    <w:rsid w:val="00DD3AEC"/>
    <w:rsid w:val="00DD7BDA"/>
    <w:rsid w:val="00DF1A7D"/>
    <w:rsid w:val="00DF48B2"/>
    <w:rsid w:val="00E05641"/>
    <w:rsid w:val="00E1122E"/>
    <w:rsid w:val="00E327E0"/>
    <w:rsid w:val="00E3523C"/>
    <w:rsid w:val="00E40E12"/>
    <w:rsid w:val="00E417FA"/>
    <w:rsid w:val="00E4794C"/>
    <w:rsid w:val="00E64476"/>
    <w:rsid w:val="00E64BA8"/>
    <w:rsid w:val="00E746FD"/>
    <w:rsid w:val="00E74E73"/>
    <w:rsid w:val="00E85775"/>
    <w:rsid w:val="00EA1ACA"/>
    <w:rsid w:val="00EB4C6C"/>
    <w:rsid w:val="00EB5B1C"/>
    <w:rsid w:val="00EB795F"/>
    <w:rsid w:val="00EC57C4"/>
    <w:rsid w:val="00ED3969"/>
    <w:rsid w:val="00EF0DFE"/>
    <w:rsid w:val="00EF1D67"/>
    <w:rsid w:val="00EF403E"/>
    <w:rsid w:val="00F062BE"/>
    <w:rsid w:val="00F07DE8"/>
    <w:rsid w:val="00F11167"/>
    <w:rsid w:val="00F13D51"/>
    <w:rsid w:val="00F16FC8"/>
    <w:rsid w:val="00F22F27"/>
    <w:rsid w:val="00F30DF5"/>
    <w:rsid w:val="00F41E80"/>
    <w:rsid w:val="00F61344"/>
    <w:rsid w:val="00F6488D"/>
    <w:rsid w:val="00F72216"/>
    <w:rsid w:val="00F74988"/>
    <w:rsid w:val="00F760F5"/>
    <w:rsid w:val="00F86408"/>
    <w:rsid w:val="00F950DE"/>
    <w:rsid w:val="00FA5252"/>
    <w:rsid w:val="00FB4E7B"/>
    <w:rsid w:val="00FC670C"/>
    <w:rsid w:val="00FD5556"/>
    <w:rsid w:val="00FD649F"/>
    <w:rsid w:val="00FE15B9"/>
    <w:rsid w:val="00FE75F5"/>
    <w:rsid w:val="00FF2AEB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5715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7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1BB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26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263"/>
    <w:rPr>
      <w:rFonts w:ascii="Tahoma" w:eastAsia="Times New Roman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21BB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01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01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01DC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1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1D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0764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5E0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514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F7221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722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7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962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7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21BB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96263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96263"/>
    <w:rPr>
      <w:rFonts w:ascii="Tahoma" w:eastAsia="Times New Roman" w:hAnsi="Tahoma" w:cs="Tahoma"/>
      <w:sz w:val="16"/>
      <w:szCs w:val="1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21BB6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801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801D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801DC"/>
    <w:rPr>
      <w:rFonts w:ascii="Times New Roman" w:eastAsia="Times New Roman" w:hAnsi="Times New Roman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801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801D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60764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5416B0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416B0"/>
    <w:rPr>
      <w:rFonts w:ascii="Times New Roman" w:eastAsia="Times New Roman" w:hAnsi="Times New Roman" w:cs="Times New Roman"/>
      <w:sz w:val="24"/>
      <w:szCs w:val="24"/>
    </w:rPr>
  </w:style>
  <w:style w:type="paragraph" w:styleId="berarbeitung">
    <w:name w:val="Revision"/>
    <w:hidden/>
    <w:uiPriority w:val="99"/>
    <w:semiHidden/>
    <w:rsid w:val="005E041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5142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Standard"/>
    <w:link w:val="TitelZchn"/>
    <w:uiPriority w:val="10"/>
    <w:qFormat/>
    <w:rsid w:val="00F7221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7221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7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FF73AA-993A-442A-8619-73919D075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8</Words>
  <Characters>1645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rin Stadelmann</dc:creator>
  <cp:lastModifiedBy>keb</cp:lastModifiedBy>
  <cp:revision>3</cp:revision>
  <cp:lastPrinted>2013-12-16T11:15:00Z</cp:lastPrinted>
  <dcterms:created xsi:type="dcterms:W3CDTF">2014-11-15T15:19:00Z</dcterms:created>
  <dcterms:modified xsi:type="dcterms:W3CDTF">2015-01-18T21:43:00Z</dcterms:modified>
</cp:coreProperties>
</file>